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801C1" w14:textId="6F9F6551" w:rsidR="00542D86" w:rsidRPr="0056285B" w:rsidRDefault="00542D86" w:rsidP="00542D86">
      <w:pPr>
        <w:pStyle w:val="a3"/>
        <w:jc w:val="center"/>
        <w:rPr>
          <w:rFonts w:cs="Times New Roman"/>
          <w:szCs w:val="21"/>
        </w:rPr>
      </w:pPr>
      <w:r w:rsidRPr="00543095">
        <w:rPr>
          <w:rFonts w:cs="Times New Roman"/>
          <w:b/>
          <w:bCs/>
          <w:szCs w:val="21"/>
        </w:rPr>
        <w:t>Supplementary Table 1</w:t>
      </w:r>
      <w:r w:rsidRPr="0056285B">
        <w:rPr>
          <w:rFonts w:cs="Times New Roman"/>
          <w:szCs w:val="21"/>
        </w:rPr>
        <w:t xml:space="preserve"> </w:t>
      </w:r>
      <w:r w:rsidR="00841379" w:rsidRPr="00841379">
        <w:rPr>
          <w:rFonts w:cs="Times New Roman"/>
          <w:szCs w:val="21"/>
        </w:rPr>
        <w:t>Sensitivity analysis before data imputation</w:t>
      </w:r>
    </w:p>
    <w:tbl>
      <w:tblPr>
        <w:tblW w:w="100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1579"/>
        <w:gridCol w:w="812"/>
        <w:gridCol w:w="1580"/>
        <w:gridCol w:w="694"/>
        <w:gridCol w:w="1684"/>
        <w:gridCol w:w="812"/>
      </w:tblGrid>
      <w:tr w:rsidR="006E48BE" w:rsidRPr="006E48BE" w14:paraId="75494F71" w14:textId="77777777" w:rsidTr="00FB6BA4">
        <w:trPr>
          <w:trHeight w:val="166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06047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833F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E0AE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300E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6E48BE" w:rsidRPr="006E48BE" w14:paraId="6BDF1059" w14:textId="77777777" w:rsidTr="00FB6BA4">
        <w:trPr>
          <w:trHeight w:val="166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99166" w14:textId="77777777" w:rsidR="006E48BE" w:rsidRPr="006E48BE" w:rsidRDefault="006E48BE" w:rsidP="00FB6BA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BA689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09D40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D8508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C54325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DC7F9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DD53A7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E48BE" w:rsidRPr="006E48BE" w14:paraId="0BF46988" w14:textId="77777777" w:rsidTr="00FB6BA4">
        <w:trPr>
          <w:trHeight w:val="166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78308A3" w14:textId="77777777" w:rsidR="006E48BE" w:rsidRPr="006E48BE" w:rsidRDefault="006E48BE" w:rsidP="00FB6BA4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6E48BE">
              <w:rPr>
                <w:rFonts w:eastAsiaTheme="minorEastAsia" w:cs="Times New Roman"/>
                <w:sz w:val="20"/>
                <w:szCs w:val="20"/>
              </w:rPr>
              <w:t>Low-frequency H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8EF3B0B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CB8E910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CD2035F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FD83763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4D1D60A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10D07E4" w14:textId="77777777" w:rsidR="006E48BE" w:rsidRPr="006E48BE" w:rsidRDefault="006E48BE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E48BE" w:rsidRPr="006E48BE" w14:paraId="47719CED" w14:textId="77777777" w:rsidTr="00FB6BA4">
        <w:trPr>
          <w:trHeight w:val="166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81469F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C7F0ECB" w14:textId="52763B9C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6 (0.75-0.9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1672ABC" w14:textId="694B0A17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DDF2F7B" w14:textId="6740BB8B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3 (0.72-0.9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62D82F0" w14:textId="5C0244C0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B04FCF1" w14:textId="4FC2F7E7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1 (0.69-0.9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9687587" w14:textId="60D74A44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6E48BE" w:rsidRPr="006E48BE" w14:paraId="554BC559" w14:textId="77777777" w:rsidTr="00887C88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E049D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3F70C" w14:textId="130E2F7A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77 (0.67-0.9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92C26" w14:textId="0DD241CE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F8EC2" w14:textId="02A57904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1 (0.68-0.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4AA54" w14:textId="6F6B43AA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72A1D" w14:textId="5568EF5B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0 (0.68-0.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E76CF4" w14:textId="39C8364E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13</w:t>
            </w:r>
          </w:p>
        </w:tc>
      </w:tr>
      <w:tr w:rsidR="006E48BE" w:rsidRPr="006E48BE" w14:paraId="1BB12B4D" w14:textId="77777777" w:rsidTr="00FB6BA4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ED926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Ca/M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D5D46" w14:textId="0F115D74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1.09 (0.93-1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0116F" w14:textId="785B03F6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9A257" w14:textId="4DC938AB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1.00 (0.86-1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5EDB3" w14:textId="19456738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CBCE0" w14:textId="04C4F60E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1.04 (0.86-1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6B6D6" w14:textId="533611AF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693</w:t>
            </w:r>
          </w:p>
        </w:tc>
      </w:tr>
      <w:tr w:rsidR="006E48BE" w:rsidRPr="006E48BE" w14:paraId="33F6B710" w14:textId="77777777" w:rsidTr="00887C88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D6F09A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Ca * Mg</w:t>
            </w:r>
          </w:p>
        </w:tc>
        <w:tc>
          <w:tcPr>
            <w:tcW w:w="0" w:type="auto"/>
            <w:shd w:val="clear" w:color="auto" w:fill="auto"/>
            <w:noWrap/>
          </w:tcPr>
          <w:p w14:paraId="2ED936A9" w14:textId="34631135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22 (0.05-0.86)</w:t>
            </w:r>
          </w:p>
        </w:tc>
        <w:tc>
          <w:tcPr>
            <w:tcW w:w="0" w:type="auto"/>
            <w:shd w:val="clear" w:color="auto" w:fill="auto"/>
            <w:noWrap/>
          </w:tcPr>
          <w:p w14:paraId="5E12CED4" w14:textId="794F8255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</w:tcPr>
          <w:p w14:paraId="12958844" w14:textId="331E7223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10 (0.02-0.51)</w:t>
            </w:r>
          </w:p>
        </w:tc>
        <w:tc>
          <w:tcPr>
            <w:tcW w:w="0" w:type="auto"/>
            <w:shd w:val="clear" w:color="auto" w:fill="auto"/>
            <w:noWrap/>
          </w:tcPr>
          <w:p w14:paraId="0D9945BD" w14:textId="497368FC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</w:tcPr>
          <w:p w14:paraId="4C151D81" w14:textId="7765164E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9 (0.02-0.46)</w:t>
            </w:r>
          </w:p>
        </w:tc>
        <w:tc>
          <w:tcPr>
            <w:tcW w:w="0" w:type="auto"/>
            <w:shd w:val="clear" w:color="auto" w:fill="auto"/>
            <w:noWrap/>
          </w:tcPr>
          <w:p w14:paraId="6119C064" w14:textId="67263242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6E48BE" w:rsidRPr="006E48BE" w14:paraId="62AD2F31" w14:textId="77777777" w:rsidTr="00887C88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D9A885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Speech-frequency HL</w:t>
            </w:r>
          </w:p>
        </w:tc>
        <w:tc>
          <w:tcPr>
            <w:tcW w:w="0" w:type="auto"/>
            <w:shd w:val="clear" w:color="auto" w:fill="auto"/>
            <w:noWrap/>
          </w:tcPr>
          <w:p w14:paraId="2B22C9A3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9E4B74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C187CC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834AE4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DCE5FD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7020F5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E48BE" w:rsidRPr="006E48BE" w14:paraId="2948FCDE" w14:textId="77777777" w:rsidTr="00FB6BA4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F862FD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48BE">
              <w:rPr>
                <w:rFonts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</w:tcPr>
          <w:p w14:paraId="5BFA44DF" w14:textId="515583BC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9 (0.77-1.03)</w:t>
            </w:r>
          </w:p>
        </w:tc>
        <w:tc>
          <w:tcPr>
            <w:tcW w:w="0" w:type="auto"/>
            <w:shd w:val="clear" w:color="auto" w:fill="auto"/>
            <w:noWrap/>
          </w:tcPr>
          <w:p w14:paraId="2B310B5C" w14:textId="4A845BB7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</w:tcPr>
          <w:p w14:paraId="138D94ED" w14:textId="10C601A3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7 (0.80-0.94)</w:t>
            </w:r>
          </w:p>
        </w:tc>
        <w:tc>
          <w:tcPr>
            <w:tcW w:w="0" w:type="auto"/>
            <w:shd w:val="clear" w:color="auto" w:fill="auto"/>
            <w:noWrap/>
          </w:tcPr>
          <w:p w14:paraId="39970D08" w14:textId="153B6E18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14:paraId="72DBC9F0" w14:textId="7AE7B5A8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2 (0.72-0.93)</w:t>
            </w:r>
          </w:p>
        </w:tc>
        <w:tc>
          <w:tcPr>
            <w:tcW w:w="0" w:type="auto"/>
            <w:shd w:val="clear" w:color="auto" w:fill="auto"/>
            <w:noWrap/>
          </w:tcPr>
          <w:p w14:paraId="74DEFAD0" w14:textId="3F837649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6E48BE" w:rsidRPr="006E48BE" w14:paraId="27B529DB" w14:textId="77777777" w:rsidTr="00FB6BA4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199B80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48BE">
              <w:rPr>
                <w:rFonts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</w:tcPr>
          <w:p w14:paraId="216F68F3" w14:textId="6E282496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1 (0.69-0.94)</w:t>
            </w:r>
          </w:p>
        </w:tc>
        <w:tc>
          <w:tcPr>
            <w:tcW w:w="0" w:type="auto"/>
            <w:shd w:val="clear" w:color="auto" w:fill="auto"/>
            <w:noWrap/>
          </w:tcPr>
          <w:p w14:paraId="4A19F809" w14:textId="36284108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</w:tcPr>
          <w:p w14:paraId="614D4F3A" w14:textId="40538531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3 (0.75-0.92)</w:t>
            </w:r>
          </w:p>
        </w:tc>
        <w:tc>
          <w:tcPr>
            <w:tcW w:w="0" w:type="auto"/>
            <w:shd w:val="clear" w:color="auto" w:fill="auto"/>
            <w:noWrap/>
          </w:tcPr>
          <w:p w14:paraId="6DE55BBA" w14:textId="53F91C9B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12FCF1D9" w14:textId="108DCAC7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74 (0.63-0.88)</w:t>
            </w:r>
          </w:p>
        </w:tc>
        <w:tc>
          <w:tcPr>
            <w:tcW w:w="0" w:type="auto"/>
            <w:shd w:val="clear" w:color="auto" w:fill="auto"/>
            <w:noWrap/>
          </w:tcPr>
          <w:p w14:paraId="0CD6CE4D" w14:textId="030F7D53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6E48BE"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6E48BE" w:rsidRPr="006E48BE" w14:paraId="53D06D4C" w14:textId="77777777" w:rsidTr="00FB6BA4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136DC7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48BE">
              <w:rPr>
                <w:rFonts w:cs="Times New Roman"/>
                <w:color w:val="000000" w:themeColor="text1"/>
                <w:sz w:val="20"/>
                <w:szCs w:val="20"/>
              </w:rPr>
              <w:t>Ca/Mg</w:t>
            </w:r>
          </w:p>
        </w:tc>
        <w:tc>
          <w:tcPr>
            <w:tcW w:w="0" w:type="auto"/>
            <w:shd w:val="clear" w:color="auto" w:fill="auto"/>
            <w:noWrap/>
          </w:tcPr>
          <w:p w14:paraId="4067667A" w14:textId="7EC22B50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1.14 (0.99-1.32)</w:t>
            </w:r>
          </w:p>
        </w:tc>
        <w:tc>
          <w:tcPr>
            <w:tcW w:w="0" w:type="auto"/>
            <w:shd w:val="clear" w:color="auto" w:fill="auto"/>
            <w:noWrap/>
          </w:tcPr>
          <w:p w14:paraId="59D32179" w14:textId="1B1A2ED7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</w:tcPr>
          <w:p w14:paraId="13B7FFEB" w14:textId="1295A5E8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1.04 (0.92-1.17)</w:t>
            </w:r>
          </w:p>
        </w:tc>
        <w:tc>
          <w:tcPr>
            <w:tcW w:w="0" w:type="auto"/>
            <w:shd w:val="clear" w:color="auto" w:fill="auto"/>
            <w:noWrap/>
          </w:tcPr>
          <w:p w14:paraId="14E18F80" w14:textId="37A346A5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573</w:t>
            </w:r>
          </w:p>
        </w:tc>
        <w:tc>
          <w:tcPr>
            <w:tcW w:w="0" w:type="auto"/>
            <w:shd w:val="clear" w:color="auto" w:fill="auto"/>
            <w:noWrap/>
          </w:tcPr>
          <w:p w14:paraId="2C4ACCA9" w14:textId="7E91B230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1.04 (0.91-1.19)</w:t>
            </w:r>
          </w:p>
        </w:tc>
        <w:tc>
          <w:tcPr>
            <w:tcW w:w="0" w:type="auto"/>
            <w:shd w:val="clear" w:color="auto" w:fill="auto"/>
            <w:noWrap/>
          </w:tcPr>
          <w:p w14:paraId="4C9A3AD9" w14:textId="2FA1338D" w:rsidR="006E48BE" w:rsidRPr="006E48BE" w:rsidRDefault="006E48BE" w:rsidP="006E48B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575</w:t>
            </w:r>
          </w:p>
        </w:tc>
      </w:tr>
      <w:tr w:rsidR="006E48BE" w:rsidRPr="006E48BE" w14:paraId="3AAA5BB2" w14:textId="77777777" w:rsidTr="00887C88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FDEDF9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48BE">
              <w:rPr>
                <w:rFonts w:cs="Times New Roman"/>
                <w:color w:val="000000" w:themeColor="text1"/>
                <w:sz w:val="20"/>
                <w:szCs w:val="20"/>
              </w:rPr>
              <w:t>Ca * Mg</w:t>
            </w:r>
          </w:p>
        </w:tc>
        <w:tc>
          <w:tcPr>
            <w:tcW w:w="0" w:type="auto"/>
            <w:shd w:val="clear" w:color="auto" w:fill="auto"/>
            <w:noWrap/>
          </w:tcPr>
          <w:p w14:paraId="119F62D8" w14:textId="7426F0E8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11 (0.02-0.76)</w:t>
            </w:r>
          </w:p>
        </w:tc>
        <w:tc>
          <w:tcPr>
            <w:tcW w:w="0" w:type="auto"/>
            <w:shd w:val="clear" w:color="auto" w:fill="auto"/>
            <w:noWrap/>
          </w:tcPr>
          <w:p w14:paraId="2A9FB5D6" w14:textId="14DB24CB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</w:tcPr>
          <w:p w14:paraId="4C0FA384" w14:textId="67BA6F55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11 (0.01-0.82)</w:t>
            </w:r>
          </w:p>
        </w:tc>
        <w:tc>
          <w:tcPr>
            <w:tcW w:w="0" w:type="auto"/>
            <w:shd w:val="clear" w:color="auto" w:fill="auto"/>
            <w:noWrap/>
          </w:tcPr>
          <w:p w14:paraId="0F00D174" w14:textId="27FD5325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</w:tcPr>
          <w:p w14:paraId="2D700218" w14:textId="01879F26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8 (0.01 - 0.99)</w:t>
            </w:r>
          </w:p>
        </w:tc>
        <w:tc>
          <w:tcPr>
            <w:tcW w:w="0" w:type="auto"/>
            <w:shd w:val="clear" w:color="auto" w:fill="auto"/>
            <w:noWrap/>
          </w:tcPr>
          <w:p w14:paraId="3D0D19FA" w14:textId="1E97FB5E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49</w:t>
            </w:r>
          </w:p>
        </w:tc>
      </w:tr>
      <w:tr w:rsidR="006E48BE" w:rsidRPr="006E48BE" w14:paraId="3F78E899" w14:textId="77777777" w:rsidTr="00887C88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8C8745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Low- and speech-frequency HL</w:t>
            </w:r>
          </w:p>
        </w:tc>
        <w:tc>
          <w:tcPr>
            <w:tcW w:w="0" w:type="auto"/>
            <w:shd w:val="clear" w:color="auto" w:fill="auto"/>
            <w:noWrap/>
          </w:tcPr>
          <w:p w14:paraId="0E2E201C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9294F0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686899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816BE8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157134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A4D480" w14:textId="77777777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6E48BE" w:rsidRPr="006E48BE" w14:paraId="705C98F1" w14:textId="77777777" w:rsidTr="00FB6BA4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8014F8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48BE">
              <w:rPr>
                <w:rFonts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</w:tcPr>
          <w:p w14:paraId="78B12A55" w14:textId="712A0C50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9 (0.81-0.97)</w:t>
            </w:r>
          </w:p>
        </w:tc>
        <w:tc>
          <w:tcPr>
            <w:tcW w:w="0" w:type="auto"/>
            <w:shd w:val="clear" w:color="auto" w:fill="auto"/>
            <w:noWrap/>
          </w:tcPr>
          <w:p w14:paraId="3FB20095" w14:textId="010B7DDE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</w:tcPr>
          <w:p w14:paraId="2ACD17CA" w14:textId="5BAF73A5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3 (0.72-0.95)</w:t>
            </w:r>
          </w:p>
        </w:tc>
        <w:tc>
          <w:tcPr>
            <w:tcW w:w="0" w:type="auto"/>
            <w:shd w:val="clear" w:color="auto" w:fill="auto"/>
            <w:noWrap/>
          </w:tcPr>
          <w:p w14:paraId="19167B0C" w14:textId="5F43F5AB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</w:tcPr>
          <w:p w14:paraId="0E7B4CF6" w14:textId="72AB7209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2 (0.70-0.96)</w:t>
            </w:r>
          </w:p>
        </w:tc>
        <w:tc>
          <w:tcPr>
            <w:tcW w:w="0" w:type="auto"/>
            <w:shd w:val="clear" w:color="auto" w:fill="auto"/>
            <w:noWrap/>
          </w:tcPr>
          <w:p w14:paraId="2B44256D" w14:textId="379A2A00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6E48BE" w:rsidRPr="006E48BE" w14:paraId="0879E78B" w14:textId="77777777" w:rsidTr="00FB6BA4">
        <w:trPr>
          <w:trHeight w:val="16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64474B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48BE">
              <w:rPr>
                <w:rFonts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</w:tcPr>
          <w:p w14:paraId="410FD7E5" w14:textId="270F2DC9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2 (0.75-0.91)</w:t>
            </w:r>
          </w:p>
        </w:tc>
        <w:tc>
          <w:tcPr>
            <w:tcW w:w="0" w:type="auto"/>
            <w:shd w:val="clear" w:color="auto" w:fill="auto"/>
            <w:noWrap/>
          </w:tcPr>
          <w:p w14:paraId="17DA4941" w14:textId="4BEB6009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2C390D05" w14:textId="0B7FD619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1 (0.69-0.96)</w:t>
            </w:r>
          </w:p>
        </w:tc>
        <w:tc>
          <w:tcPr>
            <w:tcW w:w="0" w:type="auto"/>
            <w:shd w:val="clear" w:color="auto" w:fill="auto"/>
            <w:noWrap/>
          </w:tcPr>
          <w:p w14:paraId="23B53A75" w14:textId="75503981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</w:tcPr>
          <w:p w14:paraId="7A905279" w14:textId="1D4D7912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2 (0.69-0.96)</w:t>
            </w:r>
          </w:p>
        </w:tc>
        <w:tc>
          <w:tcPr>
            <w:tcW w:w="0" w:type="auto"/>
            <w:shd w:val="clear" w:color="auto" w:fill="auto"/>
            <w:noWrap/>
          </w:tcPr>
          <w:p w14:paraId="0DB8E019" w14:textId="33939E65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6E48BE" w:rsidRPr="006E48BE" w14:paraId="36A32FC0" w14:textId="77777777" w:rsidTr="00FB6BA4">
        <w:trPr>
          <w:trHeight w:val="166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7B46569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0" w:name="_Hlk127439815"/>
            <w:r w:rsidRPr="006E48BE">
              <w:rPr>
                <w:rFonts w:cs="Times New Roman"/>
                <w:color w:val="000000" w:themeColor="text1"/>
                <w:sz w:val="20"/>
                <w:szCs w:val="20"/>
              </w:rPr>
              <w:t>Ca/Mg</w:t>
            </w:r>
            <w:bookmarkEnd w:id="0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EA34389" w14:textId="7591CBFC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1.06 (0.97-1.1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862C92C" w14:textId="6AF287F1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0CC4DC3" w14:textId="050A4A01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1.01 (0.85-1.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8D01532" w14:textId="188512A5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1C9F375" w14:textId="7565F5FC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1.02 (0.85-1.2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B8DB69A" w14:textId="42331A3D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821</w:t>
            </w:r>
          </w:p>
        </w:tc>
      </w:tr>
      <w:tr w:rsidR="006E48BE" w:rsidRPr="006E48BE" w14:paraId="33ECC712" w14:textId="77777777" w:rsidTr="00887C88">
        <w:trPr>
          <w:trHeight w:val="166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6BB1B1" w14:textId="77777777" w:rsidR="006E48BE" w:rsidRPr="006E48BE" w:rsidRDefault="006E48BE" w:rsidP="006E48BE">
            <w:pPr>
              <w:spacing w:line="240" w:lineRule="auto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_Hlk127439827"/>
            <w:r w:rsidRPr="006E48BE">
              <w:rPr>
                <w:rFonts w:cs="Times New Roman"/>
                <w:color w:val="000000" w:themeColor="text1"/>
                <w:sz w:val="20"/>
                <w:szCs w:val="20"/>
              </w:rPr>
              <w:t>Ca * Mg</w:t>
            </w:r>
            <w:bookmarkEnd w:id="1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78C9E15" w14:textId="5273C620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20 (0.05-0.89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89949C0" w14:textId="7FB826C9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BAEEE1D" w14:textId="76735013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9 (0.01-0.51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0F1C48D" w14:textId="1A3E3E2E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60E0BFF" w14:textId="2BBCF9B9" w:rsidR="006E48BE" w:rsidRPr="006E48BE" w:rsidRDefault="006E48BE" w:rsidP="006E48B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7 (0.01-0.49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3EF0702" w14:textId="1C409AAB" w:rsidR="006E48BE" w:rsidRPr="006E48BE" w:rsidRDefault="006E48BE" w:rsidP="006E48BE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6E48BE">
              <w:rPr>
                <w:rFonts w:cs="Times New Roman"/>
                <w:sz w:val="20"/>
                <w:szCs w:val="20"/>
              </w:rPr>
              <w:t>0.007</w:t>
            </w:r>
          </w:p>
        </w:tc>
      </w:tr>
    </w:tbl>
    <w:p w14:paraId="28298B82" w14:textId="77777777" w:rsidR="006E48BE" w:rsidRPr="006E48BE" w:rsidRDefault="006E48BE" w:rsidP="006E48BE">
      <w:pPr>
        <w:spacing w:line="240" w:lineRule="auto"/>
        <w:jc w:val="both"/>
        <w:rPr>
          <w:rFonts w:cs="Times New Roman"/>
          <w:sz w:val="21"/>
          <w:szCs w:val="21"/>
        </w:rPr>
      </w:pPr>
      <w:r w:rsidRPr="006E48BE">
        <w:rPr>
          <w:rFonts w:cs="Times New Roman"/>
          <w:sz w:val="21"/>
          <w:szCs w:val="21"/>
        </w:rPr>
        <w:t>OR: odds ratio; CI: confidence interval;</w:t>
      </w:r>
    </w:p>
    <w:p w14:paraId="5CD9B040" w14:textId="77777777" w:rsidR="006E48BE" w:rsidRPr="006E48BE" w:rsidRDefault="006E48BE" w:rsidP="006E48BE">
      <w:pPr>
        <w:spacing w:line="240" w:lineRule="auto"/>
        <w:jc w:val="both"/>
        <w:rPr>
          <w:rFonts w:cs="Times New Roman"/>
          <w:sz w:val="21"/>
          <w:szCs w:val="21"/>
        </w:rPr>
      </w:pPr>
      <w:r w:rsidRPr="006E48BE">
        <w:rPr>
          <w:rFonts w:cs="Times New Roman"/>
          <w:sz w:val="21"/>
          <w:szCs w:val="21"/>
        </w:rPr>
        <w:t xml:space="preserve">Model 1: the crude model. </w:t>
      </w:r>
    </w:p>
    <w:p w14:paraId="264B5FAB" w14:textId="77777777" w:rsidR="006E48BE" w:rsidRPr="006E48BE" w:rsidRDefault="006E48BE" w:rsidP="006E48BE">
      <w:pPr>
        <w:spacing w:line="240" w:lineRule="auto"/>
        <w:jc w:val="both"/>
        <w:rPr>
          <w:rFonts w:cs="Times New Roman"/>
          <w:sz w:val="21"/>
          <w:szCs w:val="21"/>
        </w:rPr>
      </w:pPr>
      <w:r w:rsidRPr="006E48BE">
        <w:rPr>
          <w:rFonts w:cs="Times New Roman"/>
          <w:sz w:val="21"/>
          <w:szCs w:val="21"/>
        </w:rPr>
        <w:t xml:space="preserve">Model 2: adjusted for age, sex, race/ethnicity, marital status, education level, and PIR. </w:t>
      </w:r>
    </w:p>
    <w:p w14:paraId="5ACC695C" w14:textId="41A0E703" w:rsidR="00DC66EC" w:rsidRDefault="006E48BE" w:rsidP="006E48BE">
      <w:pPr>
        <w:spacing w:line="240" w:lineRule="auto"/>
        <w:jc w:val="both"/>
        <w:rPr>
          <w:rFonts w:cs="Times New Roman"/>
          <w:sz w:val="21"/>
          <w:szCs w:val="21"/>
        </w:rPr>
      </w:pPr>
      <w:r w:rsidRPr="006E48BE">
        <w:rPr>
          <w:rFonts w:cs="Times New Roman"/>
          <w:sz w:val="21"/>
          <w:szCs w:val="21"/>
        </w:rPr>
        <w:t>Model 3: adjusted for age, sex, race/ethnicity, marital status, education level, PIR, loud noise exposure in the past 24 hours, loud noise exposure at work, total energy intake, vitamin C intake, vitamin E intake, physical activity, ototoxic medication, and dietary supplement</w:t>
      </w:r>
      <w:r w:rsidR="00DC66EC">
        <w:rPr>
          <w:rFonts w:cs="Times New Roman"/>
          <w:sz w:val="21"/>
          <w:szCs w:val="21"/>
        </w:rPr>
        <w:t>.</w:t>
      </w:r>
    </w:p>
    <w:p w14:paraId="6EF2E614" w14:textId="0447860A" w:rsidR="00542D86" w:rsidRDefault="00542D86" w:rsidP="00DC66EC">
      <w:pPr>
        <w:spacing w:line="240" w:lineRule="auto"/>
        <w:rPr>
          <w:rFonts w:cs="Times New Roman"/>
          <w:sz w:val="21"/>
          <w:szCs w:val="21"/>
        </w:rPr>
      </w:pPr>
    </w:p>
    <w:p w14:paraId="46EDD98B" w14:textId="2DBF84E7" w:rsidR="006E48BE" w:rsidRDefault="006E48BE" w:rsidP="00DC66EC">
      <w:pPr>
        <w:spacing w:line="240" w:lineRule="auto"/>
        <w:rPr>
          <w:rFonts w:cs="Times New Roman"/>
          <w:sz w:val="21"/>
          <w:szCs w:val="21"/>
        </w:rPr>
      </w:pPr>
    </w:p>
    <w:p w14:paraId="275A4D30" w14:textId="4E4FF7EA" w:rsidR="006E48BE" w:rsidRDefault="006E48BE">
      <w:pPr>
        <w:spacing w:line="24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14:paraId="6CE69ECD" w14:textId="3F2C750A" w:rsidR="006E48BE" w:rsidRDefault="006E48BE" w:rsidP="00DC66EC">
      <w:pPr>
        <w:spacing w:line="240" w:lineRule="auto"/>
        <w:rPr>
          <w:rFonts w:cs="Times New Roman"/>
          <w:sz w:val="20"/>
          <w:szCs w:val="20"/>
        </w:rPr>
      </w:pPr>
      <w:r w:rsidRPr="006E48BE">
        <w:rPr>
          <w:rFonts w:cs="Times New Roman"/>
          <w:b/>
          <w:bCs/>
          <w:sz w:val="20"/>
          <w:szCs w:val="20"/>
        </w:rPr>
        <w:lastRenderedPageBreak/>
        <w:t xml:space="preserve">Supplementary Table 2 </w:t>
      </w:r>
      <w:r w:rsidRPr="006E48BE">
        <w:rPr>
          <w:rFonts w:cs="Times New Roman"/>
          <w:sz w:val="20"/>
          <w:szCs w:val="20"/>
        </w:rPr>
        <w:t>Association between different levels of calcium (Ca) and magnesium (Mg) intake and hearing loss (HL)</w:t>
      </w:r>
      <w:r>
        <w:rPr>
          <w:rFonts w:cs="Times New Roman"/>
          <w:sz w:val="20"/>
          <w:szCs w:val="20"/>
        </w:rPr>
        <w:t>.</w:t>
      </w:r>
    </w:p>
    <w:tbl>
      <w:tblPr>
        <w:tblW w:w="98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418"/>
        <w:gridCol w:w="1559"/>
        <w:gridCol w:w="709"/>
        <w:gridCol w:w="1559"/>
        <w:gridCol w:w="709"/>
        <w:gridCol w:w="1559"/>
        <w:gridCol w:w="785"/>
      </w:tblGrid>
      <w:tr w:rsidR="00AA11E1" w:rsidRPr="00AA11E1" w14:paraId="6E0D8CEE" w14:textId="77777777" w:rsidTr="00AA11E1">
        <w:trPr>
          <w:trHeight w:val="166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0AAB25D2" w14:textId="62917517" w:rsidR="00AA11E1" w:rsidRPr="00AA11E1" w:rsidRDefault="00AA11E1" w:rsidP="00FB6BA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utcome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2DD531" w14:textId="3CBA9E20" w:rsidR="00AA11E1" w:rsidRPr="00AA11E1" w:rsidRDefault="00AA11E1" w:rsidP="00FB6BA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vel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6AC7" w14:textId="77777777" w:rsidR="00AA11E1" w:rsidRPr="00AA11E1" w:rsidRDefault="00AA11E1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340E" w14:textId="77777777" w:rsidR="00AA11E1" w:rsidRPr="00AA11E1" w:rsidRDefault="00AA11E1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34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B5CE" w14:textId="77777777" w:rsidR="00AA11E1" w:rsidRPr="00AA11E1" w:rsidRDefault="00AA11E1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AA11E1" w:rsidRPr="00AA11E1" w14:paraId="33AD944B" w14:textId="77777777" w:rsidTr="00AA11E1">
        <w:trPr>
          <w:trHeight w:val="166"/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60E69EBE" w14:textId="77777777" w:rsidR="00AA11E1" w:rsidRPr="00AA11E1" w:rsidRDefault="00AA11E1" w:rsidP="00FB6BA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E47249" w14:textId="62D6AE39" w:rsidR="00AA11E1" w:rsidRPr="00AA11E1" w:rsidRDefault="00AA11E1" w:rsidP="00FB6BA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11CAF" w14:textId="77777777" w:rsidR="00AA11E1" w:rsidRPr="00AA11E1" w:rsidRDefault="00AA11E1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B627F6" w14:textId="77777777" w:rsidR="00AA11E1" w:rsidRPr="00AA11E1" w:rsidRDefault="00AA11E1" w:rsidP="00FB6BA4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7DFA9" w14:textId="77777777" w:rsidR="00AA11E1" w:rsidRPr="00AA11E1" w:rsidRDefault="00AA11E1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C2152" w14:textId="77777777" w:rsidR="00AA11E1" w:rsidRPr="00AA11E1" w:rsidRDefault="00AA11E1" w:rsidP="00FB6BA4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73935" w14:textId="77777777" w:rsidR="00AA11E1" w:rsidRPr="00AA11E1" w:rsidRDefault="00AA11E1" w:rsidP="00FB6BA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A67D1" w14:textId="77777777" w:rsidR="00AA11E1" w:rsidRPr="00AA11E1" w:rsidRDefault="00AA11E1" w:rsidP="00FB6BA4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A11E1" w:rsidRPr="00AA11E1" w14:paraId="6E2EF6C4" w14:textId="77777777" w:rsidTr="00AA11E1">
        <w:trPr>
          <w:trHeight w:val="166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54D86AAC" w14:textId="58916AE9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eastAsiaTheme="minorEastAsia" w:cs="Times New Roman"/>
                <w:sz w:val="20"/>
                <w:szCs w:val="20"/>
              </w:rPr>
              <w:t>Low-frequency HL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51ED325" w14:textId="0A64B74B" w:rsidR="00AA11E1" w:rsidRPr="00AA11E1" w:rsidRDefault="00AA11E1" w:rsidP="00BD61D2">
            <w:pPr>
              <w:spacing w:line="240" w:lineRule="auto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AA11E1">
              <w:rPr>
                <w:rFonts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A96FA60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7D0FF6BC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68797D89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17D1D8B3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6872FC07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1E3B90CE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A11E1" w:rsidRPr="00AA11E1" w14:paraId="29B21670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2F75EBA9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1ABDA56E" w14:textId="0D812BB1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545 m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88039E9" w14:textId="73E0A811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6A3A8E63" w14:textId="0C9C82A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637557C9" w14:textId="588561B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27B5A279" w14:textId="10017D6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E26B75F" w14:textId="6559207F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hideMark/>
          </w:tcPr>
          <w:p w14:paraId="2E55B94A" w14:textId="27409755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A11E1" w:rsidRPr="00AA11E1" w14:paraId="02C53143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472FE891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0139643" w14:textId="59DE7B6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545~756 m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785E6E" w14:textId="675A0F0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1 (0.68-1.2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CB96D9" w14:textId="2D9F85B5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66EA74" w14:textId="364F6616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5 (0.70-1.2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3D6C70" w14:textId="3169CCD9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75C7BF" w14:textId="4E3258F9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6 (0.71-1.30)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5A7CDA07" w14:textId="2654978F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81</w:t>
            </w:r>
          </w:p>
        </w:tc>
      </w:tr>
      <w:tr w:rsidR="00AA11E1" w:rsidRPr="00AA11E1" w14:paraId="3BC00B4A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74765B26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1FF8E56" w14:textId="13F9E296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756~1044 m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045F86" w14:textId="414AF9D9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6 (0.66-1.1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D15FD6" w14:textId="1CF76BC3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2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566B83" w14:textId="6EE5BC5F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3 (0.64-1.0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67411A" w14:textId="70586F47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396B58" w14:textId="43973AD1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0 (0.62-1.04)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14:paraId="14D7F433" w14:textId="06F8307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100</w:t>
            </w:r>
          </w:p>
        </w:tc>
      </w:tr>
      <w:tr w:rsidR="00AA11E1" w:rsidRPr="00AA11E1" w14:paraId="23C937D0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6A470AC0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17DE9A7" w14:textId="7B93A5A8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≥1044 mg</w:t>
            </w:r>
          </w:p>
        </w:tc>
        <w:tc>
          <w:tcPr>
            <w:tcW w:w="1559" w:type="dxa"/>
            <w:shd w:val="clear" w:color="auto" w:fill="auto"/>
            <w:noWrap/>
          </w:tcPr>
          <w:p w14:paraId="6679885A" w14:textId="5A566F3B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9 (0.52-0.91)</w:t>
            </w:r>
          </w:p>
        </w:tc>
        <w:tc>
          <w:tcPr>
            <w:tcW w:w="709" w:type="dxa"/>
            <w:shd w:val="clear" w:color="auto" w:fill="auto"/>
            <w:noWrap/>
          </w:tcPr>
          <w:p w14:paraId="5F70D8FC" w14:textId="38AD078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559" w:type="dxa"/>
            <w:shd w:val="clear" w:color="auto" w:fill="auto"/>
            <w:noWrap/>
          </w:tcPr>
          <w:p w14:paraId="074111CB" w14:textId="2BE15A13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7 (0.51-0.87)</w:t>
            </w:r>
          </w:p>
        </w:tc>
        <w:tc>
          <w:tcPr>
            <w:tcW w:w="709" w:type="dxa"/>
            <w:shd w:val="clear" w:color="auto" w:fill="auto"/>
            <w:noWrap/>
          </w:tcPr>
          <w:p w14:paraId="66544ED8" w14:textId="3C406EFE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559" w:type="dxa"/>
            <w:shd w:val="clear" w:color="auto" w:fill="auto"/>
            <w:noWrap/>
          </w:tcPr>
          <w:p w14:paraId="4B6193DA" w14:textId="7A5B29C2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1 (0.46-0.81)</w:t>
            </w:r>
          </w:p>
        </w:tc>
        <w:tc>
          <w:tcPr>
            <w:tcW w:w="785" w:type="dxa"/>
            <w:shd w:val="clear" w:color="auto" w:fill="auto"/>
            <w:noWrap/>
          </w:tcPr>
          <w:p w14:paraId="7971F4CC" w14:textId="2F18D2C5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AA11E1" w:rsidRPr="00AA11E1" w14:paraId="10F033D7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0440EA49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96EEA38" w14:textId="4274572B" w:rsidR="00AA11E1" w:rsidRPr="00AA11E1" w:rsidRDefault="00AA11E1" w:rsidP="00BD61D2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1559" w:type="dxa"/>
            <w:shd w:val="clear" w:color="auto" w:fill="auto"/>
            <w:noWrap/>
          </w:tcPr>
          <w:p w14:paraId="2F1C675F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FB67942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656B956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810E280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ACDFC34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</w:tcPr>
          <w:p w14:paraId="1B51171B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A11E1" w:rsidRPr="00AA11E1" w14:paraId="1957FD66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4EFFB5F2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A016817" w14:textId="4968A7F1" w:rsidR="00AA11E1" w:rsidRPr="00AA11E1" w:rsidRDefault="00AA11E1" w:rsidP="00BD61D2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190 mg</w:t>
            </w:r>
          </w:p>
        </w:tc>
        <w:tc>
          <w:tcPr>
            <w:tcW w:w="1559" w:type="dxa"/>
            <w:shd w:val="clear" w:color="auto" w:fill="auto"/>
            <w:noWrap/>
          </w:tcPr>
          <w:p w14:paraId="530321E8" w14:textId="3A9B6092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  <w:noWrap/>
          </w:tcPr>
          <w:p w14:paraId="3A389C2C" w14:textId="75D4A597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8CC0420" w14:textId="5C4E6AF9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  <w:noWrap/>
          </w:tcPr>
          <w:p w14:paraId="35C705AF" w14:textId="476AB6F0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F31DE0C" w14:textId="5D8CAD05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85" w:type="dxa"/>
            <w:shd w:val="clear" w:color="auto" w:fill="auto"/>
            <w:noWrap/>
          </w:tcPr>
          <w:p w14:paraId="2720332D" w14:textId="78D675E0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A11E1" w:rsidRPr="00AA11E1" w14:paraId="74CE0ACA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21D4D6DB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FA0E06F" w14:textId="42F3E63F" w:rsidR="00AA11E1" w:rsidRPr="00AA11E1" w:rsidRDefault="00AA11E1" w:rsidP="00BD61D2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90~252 mg</w:t>
            </w:r>
          </w:p>
        </w:tc>
        <w:tc>
          <w:tcPr>
            <w:tcW w:w="1559" w:type="dxa"/>
            <w:shd w:val="clear" w:color="auto" w:fill="auto"/>
            <w:noWrap/>
          </w:tcPr>
          <w:p w14:paraId="39CEECDF" w14:textId="62066427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2 (0.92-1.64)</w:t>
            </w:r>
          </w:p>
        </w:tc>
        <w:tc>
          <w:tcPr>
            <w:tcW w:w="709" w:type="dxa"/>
            <w:shd w:val="clear" w:color="auto" w:fill="auto"/>
            <w:noWrap/>
          </w:tcPr>
          <w:p w14:paraId="52620C17" w14:textId="03D4189E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168</w:t>
            </w:r>
          </w:p>
        </w:tc>
        <w:tc>
          <w:tcPr>
            <w:tcW w:w="1559" w:type="dxa"/>
            <w:shd w:val="clear" w:color="auto" w:fill="auto"/>
            <w:noWrap/>
          </w:tcPr>
          <w:p w14:paraId="1676A979" w14:textId="5A51D8A9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9 (0.94-1.77)</w:t>
            </w:r>
          </w:p>
        </w:tc>
        <w:tc>
          <w:tcPr>
            <w:tcW w:w="709" w:type="dxa"/>
            <w:shd w:val="clear" w:color="auto" w:fill="auto"/>
            <w:noWrap/>
          </w:tcPr>
          <w:p w14:paraId="615035A3" w14:textId="24C0D96A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1559" w:type="dxa"/>
            <w:shd w:val="clear" w:color="auto" w:fill="auto"/>
            <w:noWrap/>
          </w:tcPr>
          <w:p w14:paraId="5D268E45" w14:textId="5876F302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7 (0.91-1.79)</w:t>
            </w:r>
          </w:p>
        </w:tc>
        <w:tc>
          <w:tcPr>
            <w:tcW w:w="785" w:type="dxa"/>
            <w:shd w:val="clear" w:color="auto" w:fill="auto"/>
            <w:noWrap/>
          </w:tcPr>
          <w:p w14:paraId="2B2CE806" w14:textId="75D4EB4B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158</w:t>
            </w:r>
          </w:p>
        </w:tc>
      </w:tr>
      <w:tr w:rsidR="00AA11E1" w:rsidRPr="00AA11E1" w14:paraId="1FA109C9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19D9B1A6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F80D4B5" w14:textId="7D434C79" w:rsidR="00AA11E1" w:rsidRPr="00AA11E1" w:rsidRDefault="00AA11E1" w:rsidP="00BD61D2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252~330 mg</w:t>
            </w:r>
          </w:p>
        </w:tc>
        <w:tc>
          <w:tcPr>
            <w:tcW w:w="1559" w:type="dxa"/>
            <w:shd w:val="clear" w:color="auto" w:fill="auto"/>
            <w:noWrap/>
          </w:tcPr>
          <w:p w14:paraId="2C6CD7D5" w14:textId="163E3E2F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4 (0.59-0.94)</w:t>
            </w:r>
          </w:p>
        </w:tc>
        <w:tc>
          <w:tcPr>
            <w:tcW w:w="709" w:type="dxa"/>
            <w:shd w:val="clear" w:color="auto" w:fill="auto"/>
            <w:noWrap/>
          </w:tcPr>
          <w:p w14:paraId="66A0C312" w14:textId="0C5D4471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559" w:type="dxa"/>
            <w:shd w:val="clear" w:color="auto" w:fill="auto"/>
            <w:noWrap/>
          </w:tcPr>
          <w:p w14:paraId="40686853" w14:textId="27148E14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8 (0.58-1.05)</w:t>
            </w:r>
          </w:p>
        </w:tc>
        <w:tc>
          <w:tcPr>
            <w:tcW w:w="709" w:type="dxa"/>
            <w:shd w:val="clear" w:color="auto" w:fill="auto"/>
            <w:noWrap/>
          </w:tcPr>
          <w:p w14:paraId="00770961" w14:textId="16C03EF8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1559" w:type="dxa"/>
            <w:shd w:val="clear" w:color="auto" w:fill="auto"/>
            <w:noWrap/>
          </w:tcPr>
          <w:p w14:paraId="71AF7DD1" w14:textId="6FE1686A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4 (0.53-1.03)</w:t>
            </w:r>
          </w:p>
        </w:tc>
        <w:tc>
          <w:tcPr>
            <w:tcW w:w="785" w:type="dxa"/>
            <w:shd w:val="clear" w:color="auto" w:fill="auto"/>
            <w:noWrap/>
          </w:tcPr>
          <w:p w14:paraId="747AA1E0" w14:textId="17765F8F" w:rsidR="00AA11E1" w:rsidRPr="00AA11E1" w:rsidRDefault="00AA11E1" w:rsidP="00BD61D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78</w:t>
            </w:r>
          </w:p>
        </w:tc>
      </w:tr>
      <w:tr w:rsidR="00AA11E1" w:rsidRPr="00AA11E1" w14:paraId="3227ACA1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20D70C54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0011DCB" w14:textId="4F80F22A" w:rsidR="00AA11E1" w:rsidRPr="00AA11E1" w:rsidRDefault="00AA11E1" w:rsidP="00BD61D2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≥330 mg</w:t>
            </w:r>
          </w:p>
        </w:tc>
        <w:tc>
          <w:tcPr>
            <w:tcW w:w="1559" w:type="dxa"/>
            <w:shd w:val="clear" w:color="auto" w:fill="auto"/>
            <w:noWrap/>
          </w:tcPr>
          <w:p w14:paraId="45E0A9F2" w14:textId="37E4622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4 (0.48-0.85)</w:t>
            </w:r>
          </w:p>
        </w:tc>
        <w:tc>
          <w:tcPr>
            <w:tcW w:w="709" w:type="dxa"/>
            <w:shd w:val="clear" w:color="auto" w:fill="auto"/>
            <w:noWrap/>
          </w:tcPr>
          <w:p w14:paraId="56E48168" w14:textId="29DBFEFC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noWrap/>
          </w:tcPr>
          <w:p w14:paraId="174547FA" w14:textId="472A5FE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1 (0.52-0.99)</w:t>
            </w:r>
          </w:p>
        </w:tc>
        <w:tc>
          <w:tcPr>
            <w:tcW w:w="709" w:type="dxa"/>
            <w:shd w:val="clear" w:color="auto" w:fill="auto"/>
            <w:noWrap/>
          </w:tcPr>
          <w:p w14:paraId="57E70973" w14:textId="65EB604B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559" w:type="dxa"/>
            <w:shd w:val="clear" w:color="auto" w:fill="auto"/>
            <w:noWrap/>
          </w:tcPr>
          <w:p w14:paraId="5562737E" w14:textId="729550E7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7 (0.46-0.99)</w:t>
            </w:r>
          </w:p>
        </w:tc>
        <w:tc>
          <w:tcPr>
            <w:tcW w:w="785" w:type="dxa"/>
            <w:shd w:val="clear" w:color="auto" w:fill="auto"/>
            <w:noWrap/>
          </w:tcPr>
          <w:p w14:paraId="3CF58622" w14:textId="6D7D0B45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46</w:t>
            </w:r>
          </w:p>
        </w:tc>
      </w:tr>
      <w:tr w:rsidR="00AA11E1" w:rsidRPr="00AA11E1" w14:paraId="61A78C6B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354E8E8D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7167401" w14:textId="7500A889" w:rsidR="00AA11E1" w:rsidRPr="00AA11E1" w:rsidRDefault="00AA11E1" w:rsidP="00BD61D2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1E1">
              <w:rPr>
                <w:rFonts w:cs="Times New Roman"/>
                <w:b/>
                <w:bCs/>
                <w:sz w:val="20"/>
                <w:szCs w:val="20"/>
              </w:rPr>
              <w:t>Ca/Mg</w:t>
            </w:r>
          </w:p>
        </w:tc>
        <w:tc>
          <w:tcPr>
            <w:tcW w:w="1559" w:type="dxa"/>
            <w:shd w:val="clear" w:color="auto" w:fill="auto"/>
            <w:noWrap/>
          </w:tcPr>
          <w:p w14:paraId="736D2A32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DF8A638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70D751C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A526094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54FEA74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noWrap/>
          </w:tcPr>
          <w:p w14:paraId="55E23211" w14:textId="77777777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7E4EE38C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495B9074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3C2C154" w14:textId="21BF7797" w:rsidR="00AA11E1" w:rsidRPr="00AA11E1" w:rsidRDefault="00AA11E1" w:rsidP="00BD61D2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2.31</w:t>
            </w:r>
          </w:p>
        </w:tc>
        <w:tc>
          <w:tcPr>
            <w:tcW w:w="1559" w:type="dxa"/>
            <w:shd w:val="clear" w:color="auto" w:fill="auto"/>
            <w:noWrap/>
          </w:tcPr>
          <w:p w14:paraId="117FB944" w14:textId="62CBF4A6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  <w:noWrap/>
          </w:tcPr>
          <w:p w14:paraId="6BF32205" w14:textId="457562F0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96CFC1F" w14:textId="0DB241EE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shd w:val="clear" w:color="auto" w:fill="auto"/>
            <w:noWrap/>
          </w:tcPr>
          <w:p w14:paraId="15111718" w14:textId="0A98074E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BAFA16D" w14:textId="57DE0345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85" w:type="dxa"/>
            <w:shd w:val="clear" w:color="auto" w:fill="auto"/>
            <w:noWrap/>
          </w:tcPr>
          <w:p w14:paraId="2BD0A4CC" w14:textId="7B3053BE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5B029F3A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17150BFA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37C6FF7" w14:textId="58C19F9C" w:rsidR="00AA11E1" w:rsidRPr="00AA11E1" w:rsidRDefault="00AA11E1" w:rsidP="00BD61D2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2.31~3.02</w:t>
            </w:r>
          </w:p>
        </w:tc>
        <w:tc>
          <w:tcPr>
            <w:tcW w:w="1559" w:type="dxa"/>
            <w:shd w:val="clear" w:color="auto" w:fill="auto"/>
            <w:noWrap/>
          </w:tcPr>
          <w:p w14:paraId="47E0252E" w14:textId="7160A4C1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8 (0.75-1.54)</w:t>
            </w:r>
          </w:p>
        </w:tc>
        <w:tc>
          <w:tcPr>
            <w:tcW w:w="709" w:type="dxa"/>
            <w:shd w:val="clear" w:color="auto" w:fill="auto"/>
            <w:noWrap/>
          </w:tcPr>
          <w:p w14:paraId="7CFF365D" w14:textId="67F2478E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88</w:t>
            </w:r>
          </w:p>
        </w:tc>
        <w:tc>
          <w:tcPr>
            <w:tcW w:w="1559" w:type="dxa"/>
            <w:shd w:val="clear" w:color="auto" w:fill="auto"/>
            <w:noWrap/>
          </w:tcPr>
          <w:p w14:paraId="65D59A20" w14:textId="7CD9FA15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8 (0.75-1.55)</w:t>
            </w:r>
          </w:p>
        </w:tc>
        <w:tc>
          <w:tcPr>
            <w:tcW w:w="709" w:type="dxa"/>
            <w:shd w:val="clear" w:color="auto" w:fill="auto"/>
            <w:noWrap/>
          </w:tcPr>
          <w:p w14:paraId="4E869FB5" w14:textId="52534020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87</w:t>
            </w:r>
          </w:p>
        </w:tc>
        <w:tc>
          <w:tcPr>
            <w:tcW w:w="1559" w:type="dxa"/>
            <w:shd w:val="clear" w:color="auto" w:fill="auto"/>
            <w:noWrap/>
          </w:tcPr>
          <w:p w14:paraId="1DA9B3AE" w14:textId="694C7045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10 (0.77-1.58)</w:t>
            </w:r>
          </w:p>
        </w:tc>
        <w:tc>
          <w:tcPr>
            <w:tcW w:w="785" w:type="dxa"/>
            <w:shd w:val="clear" w:color="auto" w:fill="auto"/>
            <w:noWrap/>
          </w:tcPr>
          <w:p w14:paraId="125ED449" w14:textId="132D2AE4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83</w:t>
            </w:r>
          </w:p>
        </w:tc>
      </w:tr>
      <w:tr w:rsidR="00AA11E1" w:rsidRPr="00AA11E1" w14:paraId="0EA78D87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4B4C24A0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</w:tcPr>
          <w:p w14:paraId="0EA36271" w14:textId="1D79234E" w:rsidR="00AA11E1" w:rsidRPr="00AA11E1" w:rsidRDefault="00AA11E1" w:rsidP="00BD61D2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3.03~3.8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 w14:paraId="2D0451E2" w14:textId="2DCA33A7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10 (0.84-1.45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19C613DC" w14:textId="5FEA93A1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47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 w14:paraId="5EF4A0B5" w14:textId="21E527D5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8 (0.75-1.27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69C62C06" w14:textId="0105E046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7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 w14:paraId="7293CE13" w14:textId="268DF368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4 (0.71-1.23)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noWrap/>
          </w:tcPr>
          <w:p w14:paraId="2B559E53" w14:textId="08B18743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29</w:t>
            </w:r>
          </w:p>
        </w:tc>
      </w:tr>
      <w:tr w:rsidR="00AA11E1" w:rsidRPr="00AA11E1" w14:paraId="28ECABF3" w14:textId="77777777" w:rsidTr="00AA11E1">
        <w:trPr>
          <w:trHeight w:val="166"/>
          <w:jc w:val="center"/>
        </w:trPr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239959DE" w14:textId="77777777" w:rsidR="00AA11E1" w:rsidRPr="00AA11E1" w:rsidRDefault="00AA11E1" w:rsidP="00BD61D2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ED306F" w14:textId="4325FE4B" w:rsidR="00AA11E1" w:rsidRPr="00AA11E1" w:rsidRDefault="00AA11E1" w:rsidP="00BD61D2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≥3.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67FB99" w14:textId="6E123C89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0 (0.89-1.6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2BFE4A" w14:textId="17606546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2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C73153" w14:textId="441BF188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0 (0.73-1.3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BC3231" w14:textId="4DAB575C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DE5127" w14:textId="4F5038A0" w:rsidR="00AA11E1" w:rsidRPr="00AA11E1" w:rsidRDefault="00AA11E1" w:rsidP="00BD61D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6 (0.72-1.29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DC065C" w14:textId="39BF0BCB" w:rsidR="00AA11E1" w:rsidRPr="00AA11E1" w:rsidRDefault="00AA11E1" w:rsidP="00BD61D2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96</w:t>
            </w:r>
          </w:p>
        </w:tc>
      </w:tr>
      <w:tr w:rsidR="00AA11E1" w:rsidRPr="00AA11E1" w14:paraId="121843B4" w14:textId="77777777" w:rsidTr="00AA11E1">
        <w:trPr>
          <w:trHeight w:val="166"/>
          <w:jc w:val="center"/>
        </w:trPr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14:paraId="5E8E17D9" w14:textId="4A8CC7F3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Speech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6E48BE">
              <w:rPr>
                <w:rFonts w:cs="Times New Roman"/>
                <w:color w:val="000000"/>
                <w:sz w:val="20"/>
                <w:szCs w:val="20"/>
              </w:rPr>
              <w:t>frequency H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F9BA0B" w14:textId="498912E0" w:rsidR="00AA11E1" w:rsidRPr="00AA11E1" w:rsidRDefault="00AA11E1" w:rsidP="00113170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A11E1">
              <w:rPr>
                <w:rFonts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630121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2F0D41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1C4E48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F3E791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075D20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8C57FC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4308F6D6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05B8FACC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B12587" w14:textId="2AA5F31E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545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F983B6" w14:textId="2D6E82A2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3EA487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3A867E" w14:textId="03965659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465322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F02482" w14:textId="397B5179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B54AF2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242FD568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7960B8C0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55CA6F" w14:textId="3B6C9446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545~756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43DBC4" w14:textId="4AF17130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5 (0.44-1.2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52C711" w14:textId="2B901D4C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2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ABC159" w14:textId="52C0C4CD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7 (0.38-1.1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255BEE" w14:textId="484ABE4B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1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4A92F" w14:textId="76732A92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7 (0.54-1.38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1B1CE2" w14:textId="3B350F63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35</w:t>
            </w:r>
          </w:p>
        </w:tc>
      </w:tr>
      <w:tr w:rsidR="00AA11E1" w:rsidRPr="00AA11E1" w14:paraId="2E34845C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27144608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DF5237" w14:textId="4F811B1E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756~1044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61C520" w14:textId="7D9C159D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8 (0.30-1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D4187F" w14:textId="67F62144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BC78A1" w14:textId="68672A02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3 (0.27-1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6CB70A" w14:textId="58C375AD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B6F2E4" w14:textId="5D865DB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8 (0.44-1.04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910333" w14:textId="06C6169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77</w:t>
            </w:r>
          </w:p>
        </w:tc>
      </w:tr>
      <w:tr w:rsidR="00AA11E1" w:rsidRPr="00AA11E1" w14:paraId="64DD0EE8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619CD17C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15F7AD" w14:textId="26FA3800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≥1044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CB7074" w14:textId="785D61EA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49 (0.27-0.8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A5EC5A" w14:textId="31823DA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692D36" w14:textId="6C83FC04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40 (0.22-0.7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F83567" w14:textId="1E68292E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258085" w14:textId="1D0089C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9 (0.38-0.90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C02877" w14:textId="38B25662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AA11E1" w:rsidRPr="00AA11E1" w14:paraId="67827194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7C886089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BE42BA" w14:textId="68431344" w:rsidR="00AA11E1" w:rsidRPr="00AA11E1" w:rsidRDefault="00AA11E1" w:rsidP="00113170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A11E1">
              <w:rPr>
                <w:rFonts w:cs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12BD27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EF4400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10B51A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07F02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156465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B9230C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064EBBA1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03FF086C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E5F1E6" w14:textId="70470B8A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190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7DF3D3" w14:textId="2CA8C532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FFB575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E0E7C6" w14:textId="61A1CF9A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287F75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AE84E5" w14:textId="17A628E1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2D136B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710B965F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205AB0AF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D66DE5" w14:textId="7092A64A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90~252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42B92B" w14:textId="5C7B02B9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19 (0.66-2.1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C66B54" w14:textId="76245BE1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106502" w14:textId="6BE5BD6C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6 (0.67-2.3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FFE25A" w14:textId="67A0CDA5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4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9B94BA" w14:textId="1EFE250F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3 (0.82-1.86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A56B20" w14:textId="16E07C6E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306</w:t>
            </w:r>
          </w:p>
        </w:tc>
      </w:tr>
      <w:tr w:rsidR="00AA11E1" w:rsidRPr="00AA11E1" w14:paraId="236400C1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6A87ED43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5B1EF3" w14:textId="45025A25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252~330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BF08ED" w14:textId="3D12427B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6 (0.40-1.4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C62BDC" w14:textId="008D3D35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8D86DE" w14:textId="4571C989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3 (0.43-1.5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7BB45D" w14:textId="394D57D9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C312B9" w14:textId="67300548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2 (0.49-1.05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B23339" w14:textId="3847991D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88</w:t>
            </w:r>
          </w:p>
        </w:tc>
      </w:tr>
      <w:tr w:rsidR="00AA11E1" w:rsidRPr="00AA11E1" w14:paraId="1EAE4F05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2EFF050F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96B0A9" w14:textId="064921A0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≥330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043150" w14:textId="2DC9ADFA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0 (0.27-0.9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E4B5D0" w14:textId="2D240B64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1FA7D4" w14:textId="5AD5BE50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6 (0.32-0.9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7663DC" w14:textId="54F2EBBD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E19B82" w14:textId="064A81FD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4 (0.41-0.99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1780A1" w14:textId="73696F98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AA11E1" w:rsidRPr="00AA11E1" w14:paraId="17B7D029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129548D2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71BC1C" w14:textId="3E9BA4FB" w:rsidR="00AA11E1" w:rsidRPr="00AA11E1" w:rsidRDefault="00AA11E1" w:rsidP="00113170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A11E1">
              <w:rPr>
                <w:rFonts w:cs="Times New Roman"/>
                <w:b/>
                <w:bCs/>
                <w:sz w:val="20"/>
                <w:szCs w:val="20"/>
              </w:rPr>
              <w:t>Ca/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4A44E9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423DBE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47641C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D87657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40BE38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CE69A5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050264CB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0EAD4F9A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211168" w14:textId="74151150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2.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A5BEEF" w14:textId="2EEB0C43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9AD648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1B3A95" w14:textId="0A422B81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A34956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412E99" w14:textId="278B9A14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A592EC" w14:textId="7777777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7BD17246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31B30B68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75CEB9" w14:textId="67462BFC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2.31~3.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8872C9" w14:textId="31A2BD2B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7 (0.73-2.2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A87239" w14:textId="4B3FF489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3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32A914" w14:textId="6F950468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4 (0.70-2.2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8D6333" w14:textId="42D7056A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4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23439E" w14:textId="4DF78242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4 (0.80-1.93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E5BEB2" w14:textId="2B4CF425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325</w:t>
            </w:r>
          </w:p>
        </w:tc>
      </w:tr>
      <w:tr w:rsidR="00AA11E1" w:rsidRPr="00AA11E1" w14:paraId="6361DDF5" w14:textId="77777777" w:rsidTr="00AA11E1">
        <w:trPr>
          <w:trHeight w:val="166"/>
          <w:jc w:val="center"/>
        </w:trPr>
        <w:tc>
          <w:tcPr>
            <w:tcW w:w="1559" w:type="dxa"/>
            <w:vMerge/>
            <w:vAlign w:val="center"/>
          </w:tcPr>
          <w:p w14:paraId="15412B79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37CC50" w14:textId="0A12618E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3.03~3.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A5F959" w14:textId="423F04EF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0 (0.57-1.7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5B8E78" w14:textId="06AD2855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7561D7" w14:textId="3BF100BF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3 (0.45-1.5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37638C" w14:textId="27B67E3F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F2E806" w14:textId="1F160F14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2 (0.66-1.57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BBF2E4" w14:textId="2C4D4417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43</w:t>
            </w:r>
          </w:p>
        </w:tc>
      </w:tr>
      <w:tr w:rsidR="00AA11E1" w:rsidRPr="00AA11E1" w14:paraId="37300131" w14:textId="77777777" w:rsidTr="00AA11E1">
        <w:trPr>
          <w:trHeight w:val="166"/>
          <w:jc w:val="center"/>
        </w:trPr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6C9EC38F" w14:textId="77777777" w:rsidR="00AA11E1" w:rsidRPr="00AA11E1" w:rsidRDefault="00AA11E1" w:rsidP="00113170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88F921" w14:textId="7E35337D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≥3.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CA2806" w14:textId="2B39E752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7 (0.48-1.9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6E617E" w14:textId="676BFAC5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9F0D98" w14:textId="34804A6F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3 (0.35-1.5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D94C7F" w14:textId="38B44942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587A87" w14:textId="776B4702" w:rsidR="00AA11E1" w:rsidRPr="00AA11E1" w:rsidRDefault="00AA11E1" w:rsidP="0011317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8 (0.61-1.56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617770" w14:textId="6990165A" w:rsidR="00AA11E1" w:rsidRPr="00AA11E1" w:rsidRDefault="00AA11E1" w:rsidP="00113170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20</w:t>
            </w:r>
          </w:p>
        </w:tc>
      </w:tr>
      <w:tr w:rsidR="00AA11E1" w:rsidRPr="00AA11E1" w14:paraId="5FA7378E" w14:textId="77777777" w:rsidTr="00AA11E1">
        <w:trPr>
          <w:trHeight w:val="166"/>
          <w:jc w:val="center"/>
        </w:trPr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14:paraId="0E9DC845" w14:textId="2A745DD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E48BE">
              <w:rPr>
                <w:rFonts w:cs="Times New Roman"/>
                <w:color w:val="000000"/>
                <w:sz w:val="20"/>
                <w:szCs w:val="20"/>
              </w:rPr>
              <w:t>Low- and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6E48BE">
              <w:rPr>
                <w:rFonts w:cs="Times New Roman"/>
                <w:color w:val="000000"/>
                <w:sz w:val="20"/>
                <w:szCs w:val="20"/>
              </w:rPr>
              <w:t>speech-frequency H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69CA64" w14:textId="52ADD708" w:rsidR="00AA11E1" w:rsidRPr="00AA11E1" w:rsidRDefault="00AA11E1" w:rsidP="00AA11E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A11E1">
              <w:rPr>
                <w:rFonts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860298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1E57C2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19B146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B2B7BF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01B31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5FE37F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24F03437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0D9763E3" w14:textId="77777777" w:rsidR="00AA11E1" w:rsidRPr="00AA11E1" w:rsidRDefault="00AA11E1" w:rsidP="00AA11E1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6E4FF9" w14:textId="721F1D1A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545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FEBA73" w14:textId="5091662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43DA6C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1F1275" w14:textId="7508CCAB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141FAB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0FC50E" w14:textId="6DA0A88A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076D12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038304DC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36081394" w14:textId="77777777" w:rsidR="00AA11E1" w:rsidRPr="00AA11E1" w:rsidRDefault="00AA11E1" w:rsidP="00AA11E1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31BA44" w14:textId="2EAC6E6D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545~756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C3BD10" w14:textId="476EB00B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4 (0.70-1.2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38DA0A" w14:textId="7C645DD9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11998F" w14:textId="31715574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8 (0.56-1.3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3CDA51" w14:textId="63E81449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02754" w14:textId="595F29DB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8 (0.55-1.42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416315" w14:textId="32D5A1A2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97</w:t>
            </w:r>
          </w:p>
        </w:tc>
      </w:tr>
      <w:tr w:rsidR="00AA11E1" w:rsidRPr="00AA11E1" w14:paraId="3179D475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38C427CD" w14:textId="77777777" w:rsidR="00AA11E1" w:rsidRPr="00AA11E1" w:rsidRDefault="00AA11E1" w:rsidP="00AA11E1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54192C" w14:textId="2815085E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756~1044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56701F" w14:textId="48A68CFB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8 (0.67-1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182582" w14:textId="387B5DD0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3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63DAAC" w14:textId="6FCACC3A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9 (0.45-1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C8C86F" w14:textId="5209BAD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BE1CE5" w14:textId="5A51A7FD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2 (0.47-1.11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675D79" w14:textId="09A6859B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133</w:t>
            </w:r>
          </w:p>
        </w:tc>
      </w:tr>
      <w:tr w:rsidR="00AA11E1" w:rsidRPr="00AA11E1" w14:paraId="36FB18FC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6C63C35F" w14:textId="77777777" w:rsidR="00AA11E1" w:rsidRPr="00AA11E1" w:rsidRDefault="00AA11E1" w:rsidP="00AA11E1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101BD6" w14:textId="49EEBD8A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≥1044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08BE8E" w14:textId="546045FA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0 (0.53-0.9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8310F2" w14:textId="0C696A48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2DF911" w14:textId="431EF332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9 (0.39-0.9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B8E341" w14:textId="156490FF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F32BE7" w14:textId="4E1B3338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0 (0.39-0.93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E7F6FD" w14:textId="0488C81C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23</w:t>
            </w:r>
          </w:p>
        </w:tc>
      </w:tr>
      <w:tr w:rsidR="00AA11E1" w:rsidRPr="00AA11E1" w14:paraId="1F787D2D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3B463BFD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AD1F66" w14:textId="66EA243B" w:rsidR="00AA11E1" w:rsidRPr="00AA11E1" w:rsidRDefault="00AA11E1" w:rsidP="00AA11E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A11E1">
              <w:rPr>
                <w:rFonts w:cs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9A7615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B0B7ED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8CF70F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EECCF2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39393A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5553B0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459AB471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6EAFDC60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E95953" w14:textId="3F7CE81D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190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1499BF" w14:textId="0E7188B5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5B10FF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A7F3F5" w14:textId="34963383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46D871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EA4A1C" w14:textId="0143056E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29CC99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68A657F5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650C7142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5C181B" w14:textId="35E183F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90~252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15B254" w14:textId="033402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5 (0.94-1.6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671749" w14:textId="7D4F36DE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F50C09" w14:textId="62F8CB5B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3 (0.82-1.8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DB77CE" w14:textId="7D9E5884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3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8FFF11" w14:textId="3EB6C6D3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19 (0.79-1.79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38F1F1" w14:textId="04F664B2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403</w:t>
            </w:r>
          </w:p>
        </w:tc>
      </w:tr>
      <w:tr w:rsidR="00AA11E1" w:rsidRPr="00AA11E1" w14:paraId="224BE8C1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27FF01FA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0C1933" w14:textId="279075FF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252~330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2FB396" w14:textId="7B81C48C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80 (0.62-1.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09574A" w14:textId="3C5E1E6E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666488" w14:textId="01C22746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2 (0.49-1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2BAD85" w14:textId="10695C95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AC814F" w14:textId="351183CB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0 (0.47-1.04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E9A42B" w14:textId="7BF9CE0C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73</w:t>
            </w:r>
          </w:p>
        </w:tc>
      </w:tr>
      <w:tr w:rsidR="00AA11E1" w:rsidRPr="00AA11E1" w14:paraId="343A9C55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5E253F5C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532C91" w14:textId="6C0B7440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≥330 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E18C3E" w14:textId="39629141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8 (0.51-0.9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CE10FE" w14:textId="156B3DDD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6EE4BF" w14:textId="4E30F331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4 (0.41-0.9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4A529F" w14:textId="46EE8993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50726F" w14:textId="4820A006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63 (0.41-0.98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42C98B" w14:textId="26A7D4EE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043</w:t>
            </w:r>
          </w:p>
        </w:tc>
      </w:tr>
      <w:tr w:rsidR="00AA11E1" w:rsidRPr="00AA11E1" w14:paraId="6EB0299F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13187280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ED6394" w14:textId="0E77B96F" w:rsidR="00AA11E1" w:rsidRPr="00AA11E1" w:rsidRDefault="00AA11E1" w:rsidP="00AA11E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A11E1">
              <w:rPr>
                <w:rFonts w:cs="Times New Roman"/>
                <w:b/>
                <w:bCs/>
                <w:sz w:val="20"/>
                <w:szCs w:val="20"/>
              </w:rPr>
              <w:t>Ca/M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11FEC1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6711B9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1FB75A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C9ED09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973720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2AC40E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7707ADCA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46F9762E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37B007" w14:textId="2211864E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&lt;2.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68FD45" w14:textId="0FA084A2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C91C4E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4FA6D0" w14:textId="1C0CE9FC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BF6888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1A039F" w14:textId="367925B0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09B8EA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AA11E1" w:rsidRPr="00AA11E1" w14:paraId="4631E213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258D4C1F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AE10D6" w14:textId="155A33E8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2.31~3.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C8B7D7" w14:textId="60A7B32B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7 (0.75-1.5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415B45" w14:textId="1C91577C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7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572754" w14:textId="0ED5E1E1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7 (0.83-1.9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8CA35F" w14:textId="3E472032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2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6455E4" w14:textId="49AB057D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25 (0.81-1.93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3FF8A0" w14:textId="40FE78C2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307</w:t>
            </w:r>
          </w:p>
        </w:tc>
      </w:tr>
      <w:tr w:rsidR="00AA11E1" w:rsidRPr="00AA11E1" w14:paraId="341EDF8B" w14:textId="77777777" w:rsidTr="00C952DD">
        <w:trPr>
          <w:trHeight w:val="166"/>
          <w:jc w:val="center"/>
        </w:trPr>
        <w:tc>
          <w:tcPr>
            <w:tcW w:w="1559" w:type="dxa"/>
            <w:vMerge/>
          </w:tcPr>
          <w:p w14:paraId="09C301CF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2912C1" w14:textId="40860F64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3.03~3.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C14490" w14:textId="7D6B76FA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9 (0.82-1.4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7028F9" w14:textId="1EC0401F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5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E09812" w14:textId="50689CEF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1 (0.66-1.5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36CC8B" w14:textId="58595517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51E0D0" w14:textId="76222C24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8 (0.62-1.52)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2A7031" w14:textId="18046AA6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12</w:t>
            </w:r>
          </w:p>
        </w:tc>
      </w:tr>
      <w:tr w:rsidR="00AA11E1" w:rsidRPr="00AA11E1" w14:paraId="35FCB670" w14:textId="77777777" w:rsidTr="00C952DD">
        <w:trPr>
          <w:trHeight w:val="166"/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7C2D8470" w14:textId="77777777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93EC6ED" w14:textId="72094D6F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≥3.8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862773E" w14:textId="7C7C28A9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14 (0.84-1.54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4857D2E" w14:textId="4230CABD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39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0205110" w14:textId="64DE8B80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0 (0.62-1.58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2D29653" w14:textId="489A9B58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55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3DDBAE1" w14:textId="6E4663BF" w:rsidR="00AA11E1" w:rsidRPr="00AA11E1" w:rsidRDefault="00AA11E1" w:rsidP="00AA11E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1.01 (0.64-1.60)</w:t>
            </w:r>
          </w:p>
        </w:tc>
        <w:tc>
          <w:tcPr>
            <w:tcW w:w="7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C572393" w14:textId="1D6D7BFE" w:rsidR="00AA11E1" w:rsidRPr="00AA11E1" w:rsidRDefault="00AA11E1" w:rsidP="00AA11E1">
            <w:pPr>
              <w:spacing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AA11E1">
              <w:rPr>
                <w:rFonts w:cs="Times New Roman"/>
                <w:sz w:val="20"/>
                <w:szCs w:val="20"/>
              </w:rPr>
              <w:t>0.956</w:t>
            </w:r>
          </w:p>
        </w:tc>
      </w:tr>
    </w:tbl>
    <w:p w14:paraId="126592A4" w14:textId="77777777" w:rsidR="00AA11E1" w:rsidRPr="006E48BE" w:rsidRDefault="00AA11E1" w:rsidP="00AA11E1">
      <w:pPr>
        <w:spacing w:line="240" w:lineRule="auto"/>
        <w:jc w:val="both"/>
        <w:rPr>
          <w:rFonts w:cs="Times New Roman"/>
          <w:sz w:val="21"/>
          <w:szCs w:val="21"/>
        </w:rPr>
      </w:pPr>
      <w:r w:rsidRPr="006E48BE">
        <w:rPr>
          <w:rFonts w:cs="Times New Roman"/>
          <w:sz w:val="21"/>
          <w:szCs w:val="21"/>
        </w:rPr>
        <w:t>OR: odds ratio; CI: confidence interval;</w:t>
      </w:r>
    </w:p>
    <w:p w14:paraId="5DB75E2A" w14:textId="77777777" w:rsidR="00AA11E1" w:rsidRPr="006E48BE" w:rsidRDefault="00AA11E1" w:rsidP="00AA11E1">
      <w:pPr>
        <w:spacing w:line="240" w:lineRule="auto"/>
        <w:jc w:val="both"/>
        <w:rPr>
          <w:rFonts w:cs="Times New Roman"/>
          <w:sz w:val="21"/>
          <w:szCs w:val="21"/>
        </w:rPr>
      </w:pPr>
      <w:r w:rsidRPr="006E48BE">
        <w:rPr>
          <w:rFonts w:cs="Times New Roman"/>
          <w:sz w:val="21"/>
          <w:szCs w:val="21"/>
        </w:rPr>
        <w:t xml:space="preserve">Model 1: the crude model. </w:t>
      </w:r>
    </w:p>
    <w:p w14:paraId="5EA46120" w14:textId="77777777" w:rsidR="00AA11E1" w:rsidRPr="006E48BE" w:rsidRDefault="00AA11E1" w:rsidP="00AA11E1">
      <w:pPr>
        <w:spacing w:line="240" w:lineRule="auto"/>
        <w:jc w:val="both"/>
        <w:rPr>
          <w:rFonts w:cs="Times New Roman"/>
          <w:sz w:val="21"/>
          <w:szCs w:val="21"/>
        </w:rPr>
      </w:pPr>
      <w:r w:rsidRPr="006E48BE">
        <w:rPr>
          <w:rFonts w:cs="Times New Roman"/>
          <w:sz w:val="21"/>
          <w:szCs w:val="21"/>
        </w:rPr>
        <w:t xml:space="preserve">Model 2: adjusted for age, sex, race/ethnicity, marital status, education level, and PIR. </w:t>
      </w:r>
    </w:p>
    <w:p w14:paraId="632EE9BB" w14:textId="77777777" w:rsidR="00AA11E1" w:rsidRDefault="00AA11E1" w:rsidP="00AA11E1">
      <w:pPr>
        <w:spacing w:line="240" w:lineRule="auto"/>
        <w:jc w:val="both"/>
        <w:rPr>
          <w:rFonts w:cs="Times New Roman"/>
          <w:sz w:val="21"/>
          <w:szCs w:val="21"/>
        </w:rPr>
      </w:pPr>
      <w:r w:rsidRPr="006E48BE">
        <w:rPr>
          <w:rFonts w:cs="Times New Roman"/>
          <w:sz w:val="21"/>
          <w:szCs w:val="21"/>
        </w:rPr>
        <w:t>Model 3: adjusted for age, sex, race/ethnicity, marital status, education level, PIR, loud noise exposure in the past 24 hours, loud noise exposure at work, total energy intake, vitamin C intake, vitamin E intake, physical activity, ototoxic medication, and dietary supplement</w:t>
      </w:r>
      <w:r>
        <w:rPr>
          <w:rFonts w:cs="Times New Roman"/>
          <w:sz w:val="21"/>
          <w:szCs w:val="21"/>
        </w:rPr>
        <w:t>.</w:t>
      </w:r>
    </w:p>
    <w:p w14:paraId="2792D1C8" w14:textId="77777777" w:rsidR="006E48BE" w:rsidRPr="00AA11E1" w:rsidRDefault="006E48BE" w:rsidP="00DC66EC">
      <w:pPr>
        <w:spacing w:line="240" w:lineRule="auto"/>
        <w:rPr>
          <w:rFonts w:cs="Times New Roman"/>
          <w:sz w:val="20"/>
          <w:szCs w:val="20"/>
        </w:rPr>
      </w:pPr>
    </w:p>
    <w:sectPr w:rsidR="006E48BE" w:rsidRPr="00AA1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E0705" w14:textId="77777777" w:rsidR="00225432" w:rsidRDefault="00225432" w:rsidP="00307273">
      <w:pPr>
        <w:spacing w:line="240" w:lineRule="auto"/>
      </w:pPr>
      <w:r>
        <w:separator/>
      </w:r>
    </w:p>
  </w:endnote>
  <w:endnote w:type="continuationSeparator" w:id="0">
    <w:p w14:paraId="50F54268" w14:textId="77777777" w:rsidR="00225432" w:rsidRDefault="00225432" w:rsidP="003072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1BD83" w14:textId="77777777" w:rsidR="00225432" w:rsidRDefault="00225432" w:rsidP="00307273">
      <w:pPr>
        <w:spacing w:line="240" w:lineRule="auto"/>
      </w:pPr>
      <w:r>
        <w:separator/>
      </w:r>
    </w:p>
  </w:footnote>
  <w:footnote w:type="continuationSeparator" w:id="0">
    <w:p w14:paraId="095D1E46" w14:textId="77777777" w:rsidR="00225432" w:rsidRDefault="00225432" w:rsidP="003072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wMzc2MTIxNTW3NLRQ0lEKTi0uzszPAykwqgUAdzJ8FiwAAAA="/>
  </w:docVars>
  <w:rsids>
    <w:rsidRoot w:val="00542D86"/>
    <w:rsid w:val="00113170"/>
    <w:rsid w:val="00225432"/>
    <w:rsid w:val="00307273"/>
    <w:rsid w:val="00337CDF"/>
    <w:rsid w:val="00542D86"/>
    <w:rsid w:val="00543095"/>
    <w:rsid w:val="00553381"/>
    <w:rsid w:val="0056285B"/>
    <w:rsid w:val="005F52A3"/>
    <w:rsid w:val="006E48BE"/>
    <w:rsid w:val="00841379"/>
    <w:rsid w:val="00AA11E1"/>
    <w:rsid w:val="00B367C0"/>
    <w:rsid w:val="00BD61D2"/>
    <w:rsid w:val="00D66F17"/>
    <w:rsid w:val="00DC66EC"/>
    <w:rsid w:val="00DE2D70"/>
    <w:rsid w:val="00F1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3BDB6"/>
  <w15:chartTrackingRefBased/>
  <w15:docId w15:val="{37DF46D0-A98E-4BCE-A3BE-076E12A7D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D86"/>
    <w:pPr>
      <w:spacing w:line="360" w:lineRule="auto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42D86"/>
    <w:rPr>
      <w:rFonts w:ascii="Times New Roman" w:eastAsia="宋体" w:hAnsi="Times New Roman"/>
    </w:rPr>
  </w:style>
  <w:style w:type="paragraph" w:styleId="a4">
    <w:name w:val="header"/>
    <w:basedOn w:val="a"/>
    <w:link w:val="a5"/>
    <w:uiPriority w:val="99"/>
    <w:unhideWhenUsed/>
    <w:rsid w:val="00307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727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72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727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6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13</Words>
  <Characters>4070</Characters>
  <DocSecurity>0</DocSecurity>
  <Lines>33</Lines>
  <Paragraphs>9</Paragraphs>
  <ScaleCrop>false</ScaleCrop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3-18T08:55:00Z</dcterms:created>
  <dcterms:modified xsi:type="dcterms:W3CDTF">2023-02-22T01:06:00Z</dcterms:modified>
</cp:coreProperties>
</file>